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9914A" w14:textId="6239B74E" w:rsidR="0018675C" w:rsidRPr="0018675C" w:rsidRDefault="0018675C" w:rsidP="000C0CA5">
      <w:pPr>
        <w:rPr>
          <w:sz w:val="20"/>
          <w:szCs w:val="20"/>
        </w:rPr>
      </w:pPr>
    </w:p>
    <w:p w14:paraId="09F7A55E" w14:textId="4E6455C2" w:rsidR="000C0CA5" w:rsidRDefault="00491003" w:rsidP="000C0CA5">
      <w:pPr>
        <w:rPr>
          <w:b/>
          <w:bCs/>
        </w:rPr>
      </w:pPr>
      <w:r>
        <w:rPr>
          <w:b/>
          <w:bCs/>
        </w:rPr>
        <w:t xml:space="preserve">Supplementary </w:t>
      </w:r>
      <w:r w:rsidR="000C0CA5" w:rsidRPr="00491003">
        <w:rPr>
          <w:b/>
          <w:bCs/>
        </w:rPr>
        <w:t>Table S2</w:t>
      </w:r>
      <w:r w:rsidR="0018675C" w:rsidRPr="00491003">
        <w:rPr>
          <w:b/>
          <w:bCs/>
        </w:rPr>
        <w:t>.</w:t>
      </w:r>
      <w:r w:rsidR="000C0CA5" w:rsidRPr="00491003">
        <w:rPr>
          <w:b/>
          <w:bCs/>
        </w:rPr>
        <w:t xml:space="preserve"> Primer sequences and expected amplicon sizes used for real-time reverse</w:t>
      </w:r>
      <w:r w:rsidR="0018675C" w:rsidRPr="00491003">
        <w:rPr>
          <w:b/>
          <w:bCs/>
        </w:rPr>
        <w:t xml:space="preserve"> </w:t>
      </w:r>
      <w:r w:rsidR="000C0CA5" w:rsidRPr="00491003">
        <w:rPr>
          <w:b/>
          <w:bCs/>
        </w:rPr>
        <w:t>transcription–polymerase chain reaction (RT-PCR) assays</w:t>
      </w:r>
      <w:r w:rsidR="0018675C" w:rsidRPr="00491003">
        <w:rPr>
          <w:b/>
          <w:bCs/>
        </w:rPr>
        <w:t>.</w:t>
      </w:r>
    </w:p>
    <w:p w14:paraId="1D7C437A" w14:textId="3651F0EB" w:rsidR="008D2371" w:rsidRDefault="008D2371" w:rsidP="008D2371">
      <w:bookmarkStart w:id="0" w:name="_GoBack"/>
      <w:bookmarkEnd w:id="0"/>
    </w:p>
    <w:tbl>
      <w:tblPr>
        <w:tblStyle w:val="a5"/>
        <w:tblW w:w="96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2268"/>
        <w:gridCol w:w="3260"/>
        <w:gridCol w:w="1700"/>
      </w:tblGrid>
      <w:tr w:rsidR="008D2371" w:rsidRPr="00E5512D" w14:paraId="52D6B001" w14:textId="77777777" w:rsidTr="008D2371"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433569F3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Gene</w:t>
            </w:r>
            <w:r w:rsidRPr="00E5512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732E65D1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Accession no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5604FB42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 xml:space="preserve">Primer </w:t>
            </w:r>
            <w:proofErr w:type="spellStart"/>
            <w:r w:rsidRPr="00E5512D">
              <w:rPr>
                <w:rFonts w:ascii="Times New Roman" w:hAnsi="Times New Roman" w:cs="Times New Roman"/>
              </w:rPr>
              <w:t>sequence</w:t>
            </w:r>
            <w:r w:rsidRPr="00E5512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 w14:paraId="18280864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Length (bp)</w:t>
            </w:r>
          </w:p>
        </w:tc>
      </w:tr>
      <w:tr w:rsidR="008D2371" w:rsidRPr="00E5512D" w14:paraId="7A8C317E" w14:textId="77777777" w:rsidTr="008D2371">
        <w:tc>
          <w:tcPr>
            <w:tcW w:w="2410" w:type="dxa"/>
            <w:tcBorders>
              <w:top w:val="single" w:sz="4" w:space="0" w:color="000000"/>
            </w:tcBorders>
          </w:tcPr>
          <w:p w14:paraId="112B01BD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TCONS_00050276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39EE6E4D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4" w:space="0" w:color="000000"/>
            </w:tcBorders>
          </w:tcPr>
          <w:p w14:paraId="0B0A541F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</w:t>
            </w:r>
            <w:r w:rsidRPr="00E5512D">
              <w:rPr>
                <w:rFonts w:ascii="Times New Roman" w:hAnsi="Times New Roman" w:cs="Times New Roman"/>
              </w:rPr>
              <w:t>GGATTCCGGACTCAAAAGCC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 w14:paraId="2649DC11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99</w:t>
            </w:r>
          </w:p>
        </w:tc>
      </w:tr>
      <w:tr w:rsidR="008D2371" w:rsidRPr="00E5512D" w14:paraId="5122AF13" w14:textId="77777777" w:rsidTr="008D2371">
        <w:tc>
          <w:tcPr>
            <w:tcW w:w="2410" w:type="dxa"/>
          </w:tcPr>
          <w:p w14:paraId="6F53AD40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82A6177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CE9FDC2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</w:t>
            </w:r>
            <w:r w:rsidRPr="00E5512D">
              <w:rPr>
                <w:rFonts w:ascii="Times New Roman" w:hAnsi="Times New Roman" w:cs="Times New Roman"/>
              </w:rPr>
              <w:t>GGGGTAAGTGACAGGCAGAT</w:t>
            </w:r>
          </w:p>
        </w:tc>
        <w:tc>
          <w:tcPr>
            <w:tcW w:w="1700" w:type="dxa"/>
          </w:tcPr>
          <w:p w14:paraId="07B8A1C5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</w:tr>
      <w:tr w:rsidR="008D2371" w:rsidRPr="00E5512D" w14:paraId="318242E4" w14:textId="77777777" w:rsidTr="008D2371">
        <w:tc>
          <w:tcPr>
            <w:tcW w:w="2410" w:type="dxa"/>
          </w:tcPr>
          <w:p w14:paraId="3AA341B2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TCONS_00091890</w:t>
            </w:r>
          </w:p>
        </w:tc>
        <w:tc>
          <w:tcPr>
            <w:tcW w:w="2268" w:type="dxa"/>
          </w:tcPr>
          <w:p w14:paraId="241C22AE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66B3EF5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</w:t>
            </w:r>
            <w:r w:rsidRPr="00E5512D">
              <w:rPr>
                <w:rFonts w:ascii="Times New Roman" w:hAnsi="Times New Roman" w:cs="Times New Roman"/>
              </w:rPr>
              <w:t>ATTCTGGTTGGGGCATGAGA</w:t>
            </w:r>
          </w:p>
        </w:tc>
        <w:tc>
          <w:tcPr>
            <w:tcW w:w="1700" w:type="dxa"/>
          </w:tcPr>
          <w:p w14:paraId="3B5B1D5D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124</w:t>
            </w:r>
          </w:p>
        </w:tc>
      </w:tr>
      <w:tr w:rsidR="008D2371" w:rsidRPr="00E5512D" w14:paraId="3AD37AAB" w14:textId="77777777" w:rsidTr="008D2371">
        <w:tc>
          <w:tcPr>
            <w:tcW w:w="2410" w:type="dxa"/>
          </w:tcPr>
          <w:p w14:paraId="6D4CF0F4" w14:textId="77777777" w:rsidR="008D2371" w:rsidRPr="008D2371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BC4AF76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38C0E39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</w:t>
            </w:r>
            <w:r w:rsidRPr="00E5512D">
              <w:rPr>
                <w:rFonts w:ascii="Times New Roman" w:hAnsi="Times New Roman" w:cs="Times New Roman"/>
              </w:rPr>
              <w:t>TTGCTCACCATCCCATCAGT</w:t>
            </w:r>
          </w:p>
        </w:tc>
        <w:tc>
          <w:tcPr>
            <w:tcW w:w="1700" w:type="dxa"/>
          </w:tcPr>
          <w:p w14:paraId="2F0A57B5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</w:tr>
      <w:tr w:rsidR="008D2371" w:rsidRPr="00E5512D" w14:paraId="7175B82B" w14:textId="77777777" w:rsidTr="008D2371">
        <w:tc>
          <w:tcPr>
            <w:tcW w:w="2410" w:type="dxa"/>
          </w:tcPr>
          <w:p w14:paraId="5E15C9A3" w14:textId="15CCFAB0" w:rsidR="008D2371" w:rsidRPr="008D2371" w:rsidRDefault="008D2371" w:rsidP="00530FFC">
            <w:pPr>
              <w:rPr>
                <w:rFonts w:ascii="Times New Roman" w:hAnsi="Times New Roman" w:cs="Times New Roman"/>
                <w:color w:val="000000"/>
              </w:rPr>
            </w:pPr>
            <w:r w:rsidRPr="008D2371">
              <w:rPr>
                <w:rFonts w:ascii="Times New Roman" w:hAnsi="Times New Roman" w:cs="Times New Roman"/>
                <w:color w:val="000000"/>
              </w:rPr>
              <w:t>ALDBBTAT0000001157</w:t>
            </w:r>
          </w:p>
        </w:tc>
        <w:tc>
          <w:tcPr>
            <w:tcW w:w="2268" w:type="dxa"/>
          </w:tcPr>
          <w:p w14:paraId="04E5520D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C897C69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</w:t>
            </w:r>
            <w:r w:rsidRPr="00E5512D">
              <w:rPr>
                <w:rFonts w:ascii="Times New Roman" w:hAnsi="Times New Roman" w:cs="Times New Roman"/>
              </w:rPr>
              <w:t>AGCGATGAGAGACCAAGGAG</w:t>
            </w:r>
          </w:p>
        </w:tc>
        <w:tc>
          <w:tcPr>
            <w:tcW w:w="1700" w:type="dxa"/>
          </w:tcPr>
          <w:p w14:paraId="7176B11E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128</w:t>
            </w:r>
          </w:p>
        </w:tc>
      </w:tr>
      <w:tr w:rsidR="008D2371" w:rsidRPr="00E5512D" w14:paraId="0CA4A389" w14:textId="77777777" w:rsidTr="008D2371">
        <w:tc>
          <w:tcPr>
            <w:tcW w:w="2410" w:type="dxa"/>
          </w:tcPr>
          <w:p w14:paraId="4C273598" w14:textId="77777777" w:rsidR="008D2371" w:rsidRPr="008D2371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73FD852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75A7BF0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</w:t>
            </w:r>
            <w:r w:rsidRPr="00E5512D">
              <w:rPr>
                <w:rFonts w:ascii="Times New Roman" w:hAnsi="Times New Roman" w:cs="Times New Roman"/>
              </w:rPr>
              <w:t>GTGATTCTCGGCAACCTTGG</w:t>
            </w:r>
          </w:p>
        </w:tc>
        <w:tc>
          <w:tcPr>
            <w:tcW w:w="1700" w:type="dxa"/>
          </w:tcPr>
          <w:p w14:paraId="355157DE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</w:tr>
      <w:tr w:rsidR="008D2371" w:rsidRPr="00E5512D" w14:paraId="7D01C602" w14:textId="77777777" w:rsidTr="008D2371">
        <w:tc>
          <w:tcPr>
            <w:tcW w:w="2410" w:type="dxa"/>
          </w:tcPr>
          <w:p w14:paraId="232287FA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ACTG1</w:t>
            </w:r>
          </w:p>
        </w:tc>
        <w:tc>
          <w:tcPr>
            <w:tcW w:w="2268" w:type="dxa"/>
          </w:tcPr>
          <w:p w14:paraId="7EC7470D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ENSBTAG00000006189</w:t>
            </w:r>
          </w:p>
        </w:tc>
        <w:tc>
          <w:tcPr>
            <w:tcW w:w="3260" w:type="dxa"/>
          </w:tcPr>
          <w:p w14:paraId="3DFDB7A2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</w:t>
            </w:r>
            <w:r w:rsidRPr="00E5512D">
              <w:rPr>
                <w:rFonts w:ascii="Times New Roman" w:hAnsi="Times New Roman" w:cs="Times New Roman"/>
              </w:rPr>
              <w:t>GCCAACCGTGAGAAGATGAC</w:t>
            </w:r>
          </w:p>
        </w:tc>
        <w:tc>
          <w:tcPr>
            <w:tcW w:w="1700" w:type="dxa"/>
          </w:tcPr>
          <w:p w14:paraId="497A89B5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90</w:t>
            </w:r>
          </w:p>
        </w:tc>
      </w:tr>
      <w:tr w:rsidR="008D2371" w:rsidRPr="00E5512D" w14:paraId="061937AB" w14:textId="77777777" w:rsidTr="008D2371">
        <w:tc>
          <w:tcPr>
            <w:tcW w:w="2410" w:type="dxa"/>
          </w:tcPr>
          <w:p w14:paraId="48163216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68C5D79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1EA9884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</w:t>
            </w:r>
            <w:r w:rsidRPr="00E5512D">
              <w:rPr>
                <w:rFonts w:ascii="Times New Roman" w:hAnsi="Times New Roman" w:cs="Times New Roman"/>
              </w:rPr>
              <w:t>GCAGGAGTGTTGAACGTCTC</w:t>
            </w:r>
          </w:p>
        </w:tc>
        <w:tc>
          <w:tcPr>
            <w:tcW w:w="1700" w:type="dxa"/>
          </w:tcPr>
          <w:p w14:paraId="3FE9C437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</w:tr>
      <w:tr w:rsidR="008D2371" w:rsidRPr="00E5512D" w14:paraId="5DBD1096" w14:textId="77777777" w:rsidTr="008D2371">
        <w:tc>
          <w:tcPr>
            <w:tcW w:w="2410" w:type="dxa"/>
          </w:tcPr>
          <w:p w14:paraId="10794BC1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MC1R</w:t>
            </w:r>
          </w:p>
        </w:tc>
        <w:tc>
          <w:tcPr>
            <w:tcW w:w="2268" w:type="dxa"/>
          </w:tcPr>
          <w:p w14:paraId="185BDA2C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ENSBTAG00000023731</w:t>
            </w:r>
          </w:p>
        </w:tc>
        <w:tc>
          <w:tcPr>
            <w:tcW w:w="3260" w:type="dxa"/>
          </w:tcPr>
          <w:p w14:paraId="16CD8029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F-GTCCTCTACGTCCACATGCT</w:t>
            </w:r>
          </w:p>
        </w:tc>
        <w:tc>
          <w:tcPr>
            <w:tcW w:w="1700" w:type="dxa"/>
          </w:tcPr>
          <w:p w14:paraId="64BA64E2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96</w:t>
            </w:r>
          </w:p>
        </w:tc>
      </w:tr>
      <w:tr w:rsidR="008D2371" w:rsidRPr="00E5512D" w14:paraId="51B73351" w14:textId="77777777" w:rsidTr="008D2371">
        <w:tc>
          <w:tcPr>
            <w:tcW w:w="2410" w:type="dxa"/>
          </w:tcPr>
          <w:p w14:paraId="39322635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3F07F51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C512BE1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  <w:r w:rsidRPr="00E5512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-</w:t>
            </w:r>
            <w:r w:rsidRPr="00E5512D">
              <w:rPr>
                <w:rFonts w:ascii="Times New Roman" w:hAnsi="Times New Roman" w:cs="Times New Roman"/>
              </w:rPr>
              <w:t>GCCAAAGCCCTGATGAATGG</w:t>
            </w:r>
          </w:p>
        </w:tc>
        <w:tc>
          <w:tcPr>
            <w:tcW w:w="1700" w:type="dxa"/>
          </w:tcPr>
          <w:p w14:paraId="610D2E54" w14:textId="77777777" w:rsidR="008D2371" w:rsidRPr="00E5512D" w:rsidRDefault="008D2371" w:rsidP="00530FFC">
            <w:pPr>
              <w:rPr>
                <w:rFonts w:ascii="Times New Roman" w:hAnsi="Times New Roman" w:cs="Times New Roman"/>
              </w:rPr>
            </w:pPr>
          </w:p>
        </w:tc>
      </w:tr>
      <w:tr w:rsidR="008D2371" w:rsidRPr="00E5512D" w14:paraId="7A9755D8" w14:textId="77777777" w:rsidTr="008D2371">
        <w:tc>
          <w:tcPr>
            <w:tcW w:w="2410" w:type="dxa"/>
          </w:tcPr>
          <w:p w14:paraId="7C388C5B" w14:textId="77777777" w:rsidR="008D2371" w:rsidRPr="00E5512D" w:rsidRDefault="008D2371" w:rsidP="00530FFC">
            <w:r w:rsidRPr="003C055C">
              <w:rPr>
                <w:rFonts w:ascii="Times New Roman" w:hAnsi="Times New Roman" w:cs="Times New Roman"/>
              </w:rPr>
              <w:t>MLANA</w:t>
            </w:r>
          </w:p>
        </w:tc>
        <w:tc>
          <w:tcPr>
            <w:tcW w:w="2268" w:type="dxa"/>
          </w:tcPr>
          <w:p w14:paraId="206D6869" w14:textId="77777777" w:rsidR="008D2371" w:rsidRPr="00E5512D" w:rsidRDefault="008D2371" w:rsidP="00530FFC">
            <w:r w:rsidRPr="003C055C">
              <w:rPr>
                <w:rFonts w:ascii="Times New Roman" w:hAnsi="Times New Roman" w:cs="Times New Roman"/>
              </w:rPr>
              <w:t>ENSBTAG00000007440</w:t>
            </w:r>
          </w:p>
        </w:tc>
        <w:tc>
          <w:tcPr>
            <w:tcW w:w="3260" w:type="dxa"/>
          </w:tcPr>
          <w:p w14:paraId="204B469C" w14:textId="77777777" w:rsidR="008D2371" w:rsidRPr="00E5512D" w:rsidRDefault="008D2371" w:rsidP="00530FFC">
            <w:r w:rsidRPr="003C055C">
              <w:rPr>
                <w:rFonts w:ascii="Times New Roman" w:hAnsi="Times New Roman" w:cs="Times New Roman"/>
              </w:rPr>
              <w:t>F- CCACTCTTATGTCACGGCTG</w:t>
            </w:r>
          </w:p>
        </w:tc>
        <w:tc>
          <w:tcPr>
            <w:tcW w:w="1700" w:type="dxa"/>
          </w:tcPr>
          <w:p w14:paraId="02E08693" w14:textId="77777777" w:rsidR="008D2371" w:rsidRPr="00E5512D" w:rsidRDefault="008D2371" w:rsidP="00530FFC">
            <w:r w:rsidRPr="003C055C">
              <w:rPr>
                <w:rFonts w:ascii="Times New Roman" w:hAnsi="Times New Roman" w:cs="Times New Roman"/>
              </w:rPr>
              <w:t>112</w:t>
            </w:r>
          </w:p>
        </w:tc>
      </w:tr>
      <w:tr w:rsidR="008D2371" w:rsidRPr="00E5512D" w14:paraId="18D56586" w14:textId="77777777" w:rsidTr="008D2371">
        <w:tc>
          <w:tcPr>
            <w:tcW w:w="2410" w:type="dxa"/>
          </w:tcPr>
          <w:p w14:paraId="1AC53244" w14:textId="77777777" w:rsidR="008D2371" w:rsidRPr="00E5512D" w:rsidRDefault="008D2371" w:rsidP="00530FFC"/>
        </w:tc>
        <w:tc>
          <w:tcPr>
            <w:tcW w:w="2268" w:type="dxa"/>
          </w:tcPr>
          <w:p w14:paraId="1A260963" w14:textId="77777777" w:rsidR="008D2371" w:rsidRPr="00E5512D" w:rsidRDefault="008D2371" w:rsidP="00530FFC"/>
        </w:tc>
        <w:tc>
          <w:tcPr>
            <w:tcW w:w="3260" w:type="dxa"/>
          </w:tcPr>
          <w:p w14:paraId="4042D4A9" w14:textId="77777777" w:rsidR="008D2371" w:rsidRPr="00E5512D" w:rsidRDefault="008D2371" w:rsidP="00530FFC">
            <w:r w:rsidRPr="003C055C">
              <w:rPr>
                <w:rFonts w:ascii="Times New Roman" w:hAnsi="Times New Roman" w:cs="Times New Roman"/>
              </w:rPr>
              <w:t>R- TTCGGTATCCACTTCGTCGT</w:t>
            </w:r>
          </w:p>
        </w:tc>
        <w:tc>
          <w:tcPr>
            <w:tcW w:w="1700" w:type="dxa"/>
          </w:tcPr>
          <w:p w14:paraId="5EE52BFD" w14:textId="77777777" w:rsidR="008D2371" w:rsidRPr="00E5512D" w:rsidRDefault="008D2371" w:rsidP="00530FFC"/>
        </w:tc>
      </w:tr>
      <w:tr w:rsidR="008D2371" w:rsidRPr="00E5512D" w14:paraId="64B50C4B" w14:textId="77777777" w:rsidTr="008D2371">
        <w:tc>
          <w:tcPr>
            <w:tcW w:w="2410" w:type="dxa"/>
          </w:tcPr>
          <w:p w14:paraId="4DA48CA3" w14:textId="77777777" w:rsidR="008D2371" w:rsidRPr="00E5512D" w:rsidRDefault="008D2371" w:rsidP="00530FFC">
            <w:r w:rsidRPr="003C055C">
              <w:rPr>
                <w:rFonts w:ascii="Times New Roman" w:hAnsi="Times New Roman" w:cs="Times New Roman"/>
              </w:rPr>
              <w:t>FGF23</w:t>
            </w:r>
          </w:p>
        </w:tc>
        <w:tc>
          <w:tcPr>
            <w:tcW w:w="2268" w:type="dxa"/>
          </w:tcPr>
          <w:p w14:paraId="3CB42394" w14:textId="77777777" w:rsidR="008D2371" w:rsidRPr="00E5512D" w:rsidRDefault="008D2371" w:rsidP="00530FFC">
            <w:r w:rsidRPr="003C055C">
              <w:rPr>
                <w:rFonts w:ascii="Times New Roman" w:hAnsi="Times New Roman" w:cs="Times New Roman"/>
              </w:rPr>
              <w:t>ENSBTAG00000030343</w:t>
            </w:r>
          </w:p>
        </w:tc>
        <w:tc>
          <w:tcPr>
            <w:tcW w:w="3260" w:type="dxa"/>
          </w:tcPr>
          <w:p w14:paraId="65C5C0DA" w14:textId="77777777" w:rsidR="008D2371" w:rsidRPr="003C055C" w:rsidRDefault="008D2371" w:rsidP="00530FFC">
            <w:r w:rsidRPr="003C055C">
              <w:rPr>
                <w:rFonts w:ascii="Times New Roman" w:hAnsi="Times New Roman" w:cs="Times New Roman"/>
              </w:rPr>
              <w:t>F- ATGATCAGGTCGGAGGATGC</w:t>
            </w:r>
          </w:p>
        </w:tc>
        <w:tc>
          <w:tcPr>
            <w:tcW w:w="1700" w:type="dxa"/>
          </w:tcPr>
          <w:p w14:paraId="6E844E19" w14:textId="77777777" w:rsidR="008D2371" w:rsidRPr="00E5512D" w:rsidRDefault="008D2371" w:rsidP="00530FFC">
            <w:r w:rsidRPr="003C055C">
              <w:rPr>
                <w:rFonts w:ascii="Times New Roman" w:hAnsi="Times New Roman" w:cs="Times New Roman"/>
              </w:rPr>
              <w:t>117</w:t>
            </w:r>
          </w:p>
        </w:tc>
      </w:tr>
      <w:tr w:rsidR="008D2371" w:rsidRPr="00E5512D" w14:paraId="2BF1C02F" w14:textId="77777777" w:rsidTr="008D2371">
        <w:tc>
          <w:tcPr>
            <w:tcW w:w="2410" w:type="dxa"/>
            <w:tcBorders>
              <w:bottom w:val="single" w:sz="4" w:space="0" w:color="000000"/>
            </w:tcBorders>
          </w:tcPr>
          <w:p w14:paraId="10A572CA" w14:textId="77777777" w:rsidR="008D2371" w:rsidRPr="00E5512D" w:rsidRDefault="008D2371" w:rsidP="00530FFC"/>
        </w:tc>
        <w:tc>
          <w:tcPr>
            <w:tcW w:w="2268" w:type="dxa"/>
            <w:tcBorders>
              <w:bottom w:val="single" w:sz="4" w:space="0" w:color="000000"/>
            </w:tcBorders>
          </w:tcPr>
          <w:p w14:paraId="3631652F" w14:textId="77777777" w:rsidR="008D2371" w:rsidRPr="00E5512D" w:rsidRDefault="008D2371" w:rsidP="00530FFC"/>
        </w:tc>
        <w:tc>
          <w:tcPr>
            <w:tcW w:w="3260" w:type="dxa"/>
            <w:tcBorders>
              <w:bottom w:val="single" w:sz="4" w:space="0" w:color="000000"/>
            </w:tcBorders>
          </w:tcPr>
          <w:p w14:paraId="20037F96" w14:textId="77777777" w:rsidR="008D2371" w:rsidRPr="003C055C" w:rsidRDefault="008D2371" w:rsidP="00530FFC">
            <w:r w:rsidRPr="003C055C">
              <w:rPr>
                <w:rFonts w:ascii="Times New Roman" w:hAnsi="Times New Roman" w:cs="Times New Roman"/>
              </w:rPr>
              <w:t>R- GCTCTCCGGACTGAAGTGAT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 w14:paraId="41426A38" w14:textId="77777777" w:rsidR="008D2371" w:rsidRPr="00E5512D" w:rsidRDefault="008D2371" w:rsidP="00530FFC"/>
        </w:tc>
      </w:tr>
    </w:tbl>
    <w:p w14:paraId="74669CBE" w14:textId="77777777" w:rsidR="008D2371" w:rsidRDefault="008D2371" w:rsidP="008D2371">
      <w:r>
        <w:t>ACTG1 Actin gamma 1</w:t>
      </w:r>
    </w:p>
    <w:p w14:paraId="2AC7B498" w14:textId="324C4D0A" w:rsidR="008D2371" w:rsidRPr="008D2371" w:rsidRDefault="008D2371" w:rsidP="008D2371">
      <w:pPr>
        <w:sectPr w:rsidR="008D2371" w:rsidRPr="008D2371" w:rsidSect="00431A24">
          <w:pgSz w:w="11906" w:h="16838"/>
          <w:pgMar w:top="1440" w:right="1440" w:bottom="1440" w:left="1440" w:header="720" w:footer="720" w:gutter="0"/>
          <w:cols w:space="720"/>
        </w:sectPr>
      </w:pPr>
      <w:r>
        <w:t>b F= forward, R= reverse</w:t>
      </w:r>
    </w:p>
    <w:p w14:paraId="0F6BD6AC" w14:textId="1285CE69" w:rsidR="000C0CA5" w:rsidRPr="0018675C" w:rsidRDefault="000C0CA5" w:rsidP="000C0CA5">
      <w:pPr>
        <w:rPr>
          <w:sz w:val="20"/>
          <w:szCs w:val="20"/>
        </w:rPr>
      </w:pPr>
      <w:r w:rsidRPr="0018675C">
        <w:rPr>
          <w:sz w:val="20"/>
          <w:szCs w:val="20"/>
        </w:rPr>
        <w:lastRenderedPageBreak/>
        <w:t>ACTG1</w:t>
      </w:r>
      <w:r w:rsidR="00654D26">
        <w:rPr>
          <w:sz w:val="20"/>
          <w:szCs w:val="20"/>
        </w:rPr>
        <w:t>=</w:t>
      </w:r>
      <w:r w:rsidRPr="0018675C">
        <w:rPr>
          <w:sz w:val="20"/>
          <w:szCs w:val="20"/>
        </w:rPr>
        <w:t>Actin gamma 1</w:t>
      </w:r>
      <w:r w:rsidR="00491003">
        <w:rPr>
          <w:sz w:val="20"/>
          <w:szCs w:val="20"/>
        </w:rPr>
        <w:t>.</w:t>
      </w:r>
    </w:p>
    <w:p w14:paraId="3717429A" w14:textId="46158BAC" w:rsidR="000C0CA5" w:rsidRPr="0018675C" w:rsidRDefault="00464F50" w:rsidP="000C0CA5">
      <w:pPr>
        <w:rPr>
          <w:sz w:val="20"/>
          <w:szCs w:val="20"/>
        </w:rPr>
      </w:pPr>
      <w:r>
        <w:rPr>
          <w:sz w:val="20"/>
          <w:szCs w:val="20"/>
        </w:rPr>
        <w:t xml:space="preserve">** </w:t>
      </w:r>
      <w:r w:rsidR="00491003">
        <w:rPr>
          <w:sz w:val="20"/>
          <w:szCs w:val="20"/>
        </w:rPr>
        <w:t>F</w:t>
      </w:r>
      <w:r w:rsidR="000C0CA5" w:rsidRPr="0018675C">
        <w:rPr>
          <w:sz w:val="20"/>
          <w:szCs w:val="20"/>
        </w:rPr>
        <w:t>orward</w:t>
      </w:r>
      <w:r w:rsidR="00491003">
        <w:rPr>
          <w:sz w:val="20"/>
          <w:szCs w:val="20"/>
        </w:rPr>
        <w:t xml:space="preserve"> and</w:t>
      </w:r>
      <w:r w:rsidR="000C0CA5" w:rsidRPr="0018675C">
        <w:rPr>
          <w:sz w:val="20"/>
          <w:szCs w:val="20"/>
        </w:rPr>
        <w:t xml:space="preserve"> </w:t>
      </w:r>
      <w:r w:rsidR="00491003">
        <w:rPr>
          <w:sz w:val="20"/>
          <w:szCs w:val="20"/>
        </w:rPr>
        <w:t>r</w:t>
      </w:r>
      <w:r w:rsidR="000C0CA5" w:rsidRPr="0018675C">
        <w:rPr>
          <w:sz w:val="20"/>
          <w:szCs w:val="20"/>
        </w:rPr>
        <w:t>everse</w:t>
      </w:r>
      <w:r w:rsidR="00491003">
        <w:rPr>
          <w:sz w:val="20"/>
          <w:szCs w:val="20"/>
        </w:rPr>
        <w:t xml:space="preserve">, respectively. </w:t>
      </w:r>
    </w:p>
    <w:p w14:paraId="1262D7AE" w14:textId="77777777" w:rsidR="008B79EC" w:rsidRPr="0018675C" w:rsidRDefault="008B79EC">
      <w:pPr>
        <w:rPr>
          <w:sz w:val="20"/>
          <w:szCs w:val="20"/>
        </w:rPr>
      </w:pPr>
    </w:p>
    <w:sectPr w:rsidR="008B79EC" w:rsidRPr="0018675C" w:rsidSect="00431A24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D3EFD9" w14:textId="77777777" w:rsidR="009C2B3C" w:rsidRDefault="009C2B3C" w:rsidP="00167A16">
      <w:r>
        <w:separator/>
      </w:r>
    </w:p>
  </w:endnote>
  <w:endnote w:type="continuationSeparator" w:id="0">
    <w:p w14:paraId="7621C8A5" w14:textId="77777777" w:rsidR="009C2B3C" w:rsidRDefault="009C2B3C" w:rsidP="00167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altName w:val="Arial Unicode MS"/>
    <w:charset w:val="80"/>
    <w:family w:val="roman"/>
    <w:pitch w:val="variable"/>
    <w:sig w:usb0="00000000" w:usb1="2BDF3C10" w:usb2="00000016" w:usb3="00000000" w:csb0="002E0107" w:csb1="00000000"/>
  </w:font>
  <w:font w:name="Lohit Devanagari">
    <w:altName w:val="Times New Roman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EC371" w14:textId="77777777" w:rsidR="009C2B3C" w:rsidRDefault="009C2B3C" w:rsidP="00167A16">
      <w:r>
        <w:separator/>
      </w:r>
    </w:p>
  </w:footnote>
  <w:footnote w:type="continuationSeparator" w:id="0">
    <w:p w14:paraId="6DDA1DDF" w14:textId="77777777" w:rsidR="009C2B3C" w:rsidRDefault="009C2B3C" w:rsidP="00167A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46C44"/>
    <w:multiLevelType w:val="multilevel"/>
    <w:tmpl w:val="9E4084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 w15:restartNumberingAfterBreak="0">
    <w:nsid w:val="05C036B0"/>
    <w:multiLevelType w:val="multilevel"/>
    <w:tmpl w:val="9E4084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" w15:restartNumberingAfterBreak="0">
    <w:nsid w:val="122719DC"/>
    <w:multiLevelType w:val="multilevel"/>
    <w:tmpl w:val="9E4084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 w15:restartNumberingAfterBreak="0">
    <w:nsid w:val="1350285B"/>
    <w:multiLevelType w:val="multilevel"/>
    <w:tmpl w:val="FED4D7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8C026C1"/>
    <w:multiLevelType w:val="hybridMultilevel"/>
    <w:tmpl w:val="E8303CC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58C18D3"/>
    <w:multiLevelType w:val="multilevel"/>
    <w:tmpl w:val="03B4877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6" w15:restartNumberingAfterBreak="0">
    <w:nsid w:val="34ED1BF8"/>
    <w:multiLevelType w:val="multilevel"/>
    <w:tmpl w:val="44F02D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7" w15:restartNumberingAfterBreak="0">
    <w:nsid w:val="44AA5F44"/>
    <w:multiLevelType w:val="multilevel"/>
    <w:tmpl w:val="099E53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28A0A4E"/>
    <w:multiLevelType w:val="multilevel"/>
    <w:tmpl w:val="FED4D7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7548254C"/>
    <w:multiLevelType w:val="multilevel"/>
    <w:tmpl w:val="20FE001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9"/>
  </w:num>
  <w:num w:numId="4">
    <w:abstractNumId w:val="8"/>
  </w:num>
  <w:num w:numId="5">
    <w:abstractNumId w:val="3"/>
  </w:num>
  <w:num w:numId="6">
    <w:abstractNumId w:val="6"/>
  </w:num>
  <w:num w:numId="7">
    <w:abstractNumId w:val="1"/>
  </w:num>
  <w:num w:numId="8">
    <w:abstractNumId w:val="7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NzQxsjQxtzA3MrdQ0lEKTi0uzszPAykwrQUAHBaf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ics lncR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e9wz2rnf0da8et9t25p5t2dxvaaaxv5t0e&quot;&gt;My EndNote Library&lt;record-ids&gt;&lt;item&gt;155&lt;/item&gt;&lt;item&gt;163&lt;/item&gt;&lt;item&gt;164&lt;/item&gt;&lt;item&gt;165&lt;/item&gt;&lt;item&gt;210&lt;/item&gt;&lt;item&gt;212&lt;/item&gt;&lt;item&gt;213&lt;/item&gt;&lt;item&gt;224&lt;/item&gt;&lt;item&gt;225&lt;/item&gt;&lt;item&gt;236&lt;/item&gt;&lt;item&gt;268&lt;/item&gt;&lt;item&gt;271&lt;/item&gt;&lt;item&gt;275&lt;/item&gt;&lt;item&gt;310&lt;/item&gt;&lt;item&gt;311&lt;/item&gt;&lt;item&gt;317&lt;/item&gt;&lt;item&gt;330&lt;/item&gt;&lt;item&gt;344&lt;/item&gt;&lt;item&gt;364&lt;/item&gt;&lt;item&gt;365&lt;/item&gt;&lt;item&gt;367&lt;/item&gt;&lt;item&gt;369&lt;/item&gt;&lt;item&gt;391&lt;/item&gt;&lt;item&gt;392&lt;/item&gt;&lt;item&gt;393&lt;/item&gt;&lt;item&gt;394&lt;/item&gt;&lt;item&gt;403&lt;/item&gt;&lt;item&gt;406&lt;/item&gt;&lt;item&gt;407&lt;/item&gt;&lt;item&gt;408&lt;/item&gt;&lt;item&gt;409&lt;/item&gt;&lt;item&gt;410&lt;/item&gt;&lt;item&gt;411&lt;/item&gt;&lt;item&gt;412&lt;/item&gt;&lt;item&gt;413&lt;/item&gt;&lt;item&gt;416&lt;/item&gt;&lt;item&gt;417&lt;/item&gt;&lt;item&gt;420&lt;/item&gt;&lt;item&gt;421&lt;/item&gt;&lt;item&gt;423&lt;/item&gt;&lt;item&gt;424&lt;/item&gt;&lt;item&gt;425&lt;/item&gt;&lt;item&gt;429&lt;/item&gt;&lt;item&gt;438&lt;/item&gt;&lt;item&gt;439&lt;/item&gt;&lt;item&gt;440&lt;/item&gt;&lt;item&gt;442&lt;/item&gt;&lt;item&gt;443&lt;/item&gt;&lt;item&gt;445&lt;/item&gt;&lt;item&gt;447&lt;/item&gt;&lt;item&gt;448&lt;/item&gt;&lt;item&gt;454&lt;/item&gt;&lt;item&gt;455&lt;/item&gt;&lt;item&gt;456&lt;/item&gt;&lt;item&gt;457&lt;/item&gt;&lt;item&gt;458&lt;/item&gt;&lt;item&gt;460&lt;/item&gt;&lt;item&gt;488&lt;/item&gt;&lt;item&gt;493&lt;/item&gt;&lt;item&gt;494&lt;/item&gt;&lt;item&gt;498&lt;/item&gt;&lt;item&gt;505&lt;/item&gt;&lt;item&gt;508&lt;/item&gt;&lt;item&gt;513&lt;/item&gt;&lt;item&gt;516&lt;/item&gt;&lt;item&gt;547&lt;/item&gt;&lt;item&gt;573&lt;/item&gt;&lt;item&gt;579&lt;/item&gt;&lt;item&gt;581&lt;/item&gt;&lt;item&gt;583&lt;/item&gt;&lt;item&gt;584&lt;/item&gt;&lt;item&gt;589&lt;/item&gt;&lt;item&gt;620&lt;/item&gt;&lt;item&gt;650&lt;/item&gt;&lt;item&gt;652&lt;/item&gt;&lt;item&gt;653&lt;/item&gt;&lt;item&gt;655&lt;/item&gt;&lt;item&gt;657&lt;/item&gt;&lt;item&gt;665&lt;/item&gt;&lt;item&gt;666&lt;/item&gt;&lt;item&gt;667&lt;/item&gt;&lt;item&gt;668&lt;/item&gt;&lt;item&gt;669&lt;/item&gt;&lt;item&gt;688&lt;/item&gt;&lt;item&gt;689&lt;/item&gt;&lt;item&gt;690&lt;/item&gt;&lt;item&gt;691&lt;/item&gt;&lt;item&gt;692&lt;/item&gt;&lt;item&gt;694&lt;/item&gt;&lt;item&gt;695&lt;/item&gt;&lt;/record-ids&gt;&lt;/item&gt;&lt;/Libraries&gt;"/>
  </w:docVars>
  <w:rsids>
    <w:rsidRoot w:val="008B79EC"/>
    <w:rsid w:val="000003F5"/>
    <w:rsid w:val="00002971"/>
    <w:rsid w:val="00004808"/>
    <w:rsid w:val="00015288"/>
    <w:rsid w:val="00023AC0"/>
    <w:rsid w:val="00023DE4"/>
    <w:rsid w:val="00023F23"/>
    <w:rsid w:val="0002499B"/>
    <w:rsid w:val="000250C4"/>
    <w:rsid w:val="00030DFC"/>
    <w:rsid w:val="000376E9"/>
    <w:rsid w:val="000402F7"/>
    <w:rsid w:val="000410E1"/>
    <w:rsid w:val="0004672F"/>
    <w:rsid w:val="00053D76"/>
    <w:rsid w:val="0005641F"/>
    <w:rsid w:val="00060251"/>
    <w:rsid w:val="00066766"/>
    <w:rsid w:val="00066944"/>
    <w:rsid w:val="00066DAF"/>
    <w:rsid w:val="00070351"/>
    <w:rsid w:val="000805E1"/>
    <w:rsid w:val="00095D4F"/>
    <w:rsid w:val="000A30F5"/>
    <w:rsid w:val="000A3D63"/>
    <w:rsid w:val="000B1631"/>
    <w:rsid w:val="000B5FB0"/>
    <w:rsid w:val="000B744E"/>
    <w:rsid w:val="000C0CA5"/>
    <w:rsid w:val="000D206F"/>
    <w:rsid w:val="000D3AA1"/>
    <w:rsid w:val="000E34BF"/>
    <w:rsid w:val="000F5383"/>
    <w:rsid w:val="00102A65"/>
    <w:rsid w:val="00102D07"/>
    <w:rsid w:val="0010532D"/>
    <w:rsid w:val="0012186B"/>
    <w:rsid w:val="00125392"/>
    <w:rsid w:val="00126B94"/>
    <w:rsid w:val="0013451B"/>
    <w:rsid w:val="001417FD"/>
    <w:rsid w:val="00142499"/>
    <w:rsid w:val="001430C8"/>
    <w:rsid w:val="00145E8F"/>
    <w:rsid w:val="0014651D"/>
    <w:rsid w:val="001600E5"/>
    <w:rsid w:val="00164943"/>
    <w:rsid w:val="00165642"/>
    <w:rsid w:val="001673C8"/>
    <w:rsid w:val="00167A16"/>
    <w:rsid w:val="00175E86"/>
    <w:rsid w:val="00176DDB"/>
    <w:rsid w:val="00184426"/>
    <w:rsid w:val="0018573D"/>
    <w:rsid w:val="0018675C"/>
    <w:rsid w:val="00186E5F"/>
    <w:rsid w:val="00196DF8"/>
    <w:rsid w:val="001A2B8D"/>
    <w:rsid w:val="001A6B26"/>
    <w:rsid w:val="001A6DE8"/>
    <w:rsid w:val="001A74D7"/>
    <w:rsid w:val="001B0C98"/>
    <w:rsid w:val="001B179D"/>
    <w:rsid w:val="001C09FE"/>
    <w:rsid w:val="001C212A"/>
    <w:rsid w:val="001C613D"/>
    <w:rsid w:val="001E0860"/>
    <w:rsid w:val="001E32E5"/>
    <w:rsid w:val="001E47B9"/>
    <w:rsid w:val="001E5B46"/>
    <w:rsid w:val="001F0E23"/>
    <w:rsid w:val="001F46C7"/>
    <w:rsid w:val="001F540C"/>
    <w:rsid w:val="002010AA"/>
    <w:rsid w:val="0020416E"/>
    <w:rsid w:val="00204DD5"/>
    <w:rsid w:val="00212BD8"/>
    <w:rsid w:val="00214BAE"/>
    <w:rsid w:val="002151B6"/>
    <w:rsid w:val="00215CA6"/>
    <w:rsid w:val="002173EC"/>
    <w:rsid w:val="002207E5"/>
    <w:rsid w:val="00221893"/>
    <w:rsid w:val="00224EDB"/>
    <w:rsid w:val="00226967"/>
    <w:rsid w:val="002270FC"/>
    <w:rsid w:val="00244CF9"/>
    <w:rsid w:val="0024504E"/>
    <w:rsid w:val="0024758D"/>
    <w:rsid w:val="00250512"/>
    <w:rsid w:val="00251A29"/>
    <w:rsid w:val="00262AB6"/>
    <w:rsid w:val="002647C7"/>
    <w:rsid w:val="00270C70"/>
    <w:rsid w:val="00275870"/>
    <w:rsid w:val="002804ED"/>
    <w:rsid w:val="002910B8"/>
    <w:rsid w:val="00294B79"/>
    <w:rsid w:val="002A3C7C"/>
    <w:rsid w:val="002A4BBA"/>
    <w:rsid w:val="002A6C06"/>
    <w:rsid w:val="002B3405"/>
    <w:rsid w:val="002B5267"/>
    <w:rsid w:val="002B54DF"/>
    <w:rsid w:val="002B6E12"/>
    <w:rsid w:val="002C258E"/>
    <w:rsid w:val="002C6B87"/>
    <w:rsid w:val="002D0987"/>
    <w:rsid w:val="002D42AD"/>
    <w:rsid w:val="002D6401"/>
    <w:rsid w:val="002D66E0"/>
    <w:rsid w:val="002E05E3"/>
    <w:rsid w:val="002E24B5"/>
    <w:rsid w:val="002E441F"/>
    <w:rsid w:val="002F2EC2"/>
    <w:rsid w:val="00301513"/>
    <w:rsid w:val="00304668"/>
    <w:rsid w:val="00304978"/>
    <w:rsid w:val="0031583E"/>
    <w:rsid w:val="003203F6"/>
    <w:rsid w:val="003312CC"/>
    <w:rsid w:val="003348D4"/>
    <w:rsid w:val="00334EFC"/>
    <w:rsid w:val="00335144"/>
    <w:rsid w:val="00340AF7"/>
    <w:rsid w:val="00343560"/>
    <w:rsid w:val="00344E20"/>
    <w:rsid w:val="0035187F"/>
    <w:rsid w:val="00356DAC"/>
    <w:rsid w:val="00361355"/>
    <w:rsid w:val="00362E98"/>
    <w:rsid w:val="00367DD1"/>
    <w:rsid w:val="00370EC7"/>
    <w:rsid w:val="00381F76"/>
    <w:rsid w:val="00394AD2"/>
    <w:rsid w:val="003964ED"/>
    <w:rsid w:val="0039713A"/>
    <w:rsid w:val="003A6400"/>
    <w:rsid w:val="003B0C5F"/>
    <w:rsid w:val="003C4B2A"/>
    <w:rsid w:val="003D2134"/>
    <w:rsid w:val="003D2A36"/>
    <w:rsid w:val="003D3A7A"/>
    <w:rsid w:val="003D7CA6"/>
    <w:rsid w:val="003E5741"/>
    <w:rsid w:val="003F0032"/>
    <w:rsid w:val="003F3D58"/>
    <w:rsid w:val="003F717C"/>
    <w:rsid w:val="004005C3"/>
    <w:rsid w:val="004011A7"/>
    <w:rsid w:val="00402181"/>
    <w:rsid w:val="00411AAB"/>
    <w:rsid w:val="00414A76"/>
    <w:rsid w:val="004232F4"/>
    <w:rsid w:val="00426B8E"/>
    <w:rsid w:val="0042779F"/>
    <w:rsid w:val="004316F9"/>
    <w:rsid w:val="00431A24"/>
    <w:rsid w:val="00435974"/>
    <w:rsid w:val="004369FD"/>
    <w:rsid w:val="0044131C"/>
    <w:rsid w:val="0044346B"/>
    <w:rsid w:val="004478A1"/>
    <w:rsid w:val="00452C52"/>
    <w:rsid w:val="00454565"/>
    <w:rsid w:val="004627EB"/>
    <w:rsid w:val="00464F50"/>
    <w:rsid w:val="00465572"/>
    <w:rsid w:val="00465F58"/>
    <w:rsid w:val="00470795"/>
    <w:rsid w:val="00475CC3"/>
    <w:rsid w:val="00475DA7"/>
    <w:rsid w:val="00477980"/>
    <w:rsid w:val="004802C7"/>
    <w:rsid w:val="00480852"/>
    <w:rsid w:val="00481453"/>
    <w:rsid w:val="00481BED"/>
    <w:rsid w:val="004849E0"/>
    <w:rsid w:val="00491003"/>
    <w:rsid w:val="00491D71"/>
    <w:rsid w:val="004A001A"/>
    <w:rsid w:val="004A02E9"/>
    <w:rsid w:val="004A3557"/>
    <w:rsid w:val="004B0BDB"/>
    <w:rsid w:val="004B4EEE"/>
    <w:rsid w:val="004C233F"/>
    <w:rsid w:val="004C7A73"/>
    <w:rsid w:val="004C7DF4"/>
    <w:rsid w:val="004D0280"/>
    <w:rsid w:val="004D0A77"/>
    <w:rsid w:val="004D1896"/>
    <w:rsid w:val="004E0454"/>
    <w:rsid w:val="004E39C4"/>
    <w:rsid w:val="004E51AE"/>
    <w:rsid w:val="004E7687"/>
    <w:rsid w:val="004E7BBB"/>
    <w:rsid w:val="004F0715"/>
    <w:rsid w:val="004F07C2"/>
    <w:rsid w:val="004F1493"/>
    <w:rsid w:val="00500026"/>
    <w:rsid w:val="0050754E"/>
    <w:rsid w:val="0052178A"/>
    <w:rsid w:val="005244E0"/>
    <w:rsid w:val="00530F80"/>
    <w:rsid w:val="00532EB5"/>
    <w:rsid w:val="00533A6F"/>
    <w:rsid w:val="00534477"/>
    <w:rsid w:val="00551109"/>
    <w:rsid w:val="0055467B"/>
    <w:rsid w:val="00555902"/>
    <w:rsid w:val="005567AD"/>
    <w:rsid w:val="00563432"/>
    <w:rsid w:val="005637BA"/>
    <w:rsid w:val="005666FA"/>
    <w:rsid w:val="00566CA3"/>
    <w:rsid w:val="005733E7"/>
    <w:rsid w:val="005753C1"/>
    <w:rsid w:val="005842F4"/>
    <w:rsid w:val="00585021"/>
    <w:rsid w:val="00587504"/>
    <w:rsid w:val="00592EA1"/>
    <w:rsid w:val="0059555F"/>
    <w:rsid w:val="005A4945"/>
    <w:rsid w:val="005A69BC"/>
    <w:rsid w:val="005B4BC4"/>
    <w:rsid w:val="005B67B1"/>
    <w:rsid w:val="005B6D81"/>
    <w:rsid w:val="005D5092"/>
    <w:rsid w:val="005D72AB"/>
    <w:rsid w:val="005E2D8F"/>
    <w:rsid w:val="005E2F97"/>
    <w:rsid w:val="005E46D8"/>
    <w:rsid w:val="0060152C"/>
    <w:rsid w:val="00607C68"/>
    <w:rsid w:val="006124F6"/>
    <w:rsid w:val="00613B78"/>
    <w:rsid w:val="006164BE"/>
    <w:rsid w:val="00617A20"/>
    <w:rsid w:val="00624E0F"/>
    <w:rsid w:val="00626086"/>
    <w:rsid w:val="00635545"/>
    <w:rsid w:val="0064161D"/>
    <w:rsid w:val="006428E8"/>
    <w:rsid w:val="0064320E"/>
    <w:rsid w:val="006514F2"/>
    <w:rsid w:val="00654B09"/>
    <w:rsid w:val="00654D26"/>
    <w:rsid w:val="00660509"/>
    <w:rsid w:val="00660FFA"/>
    <w:rsid w:val="006641A8"/>
    <w:rsid w:val="00667C7B"/>
    <w:rsid w:val="00675F83"/>
    <w:rsid w:val="00681BA9"/>
    <w:rsid w:val="006829A6"/>
    <w:rsid w:val="00684627"/>
    <w:rsid w:val="00684E82"/>
    <w:rsid w:val="00685316"/>
    <w:rsid w:val="00692B76"/>
    <w:rsid w:val="006960DF"/>
    <w:rsid w:val="006A3138"/>
    <w:rsid w:val="006A4906"/>
    <w:rsid w:val="006A7201"/>
    <w:rsid w:val="006B07F3"/>
    <w:rsid w:val="006B43F7"/>
    <w:rsid w:val="006B4540"/>
    <w:rsid w:val="006C02B7"/>
    <w:rsid w:val="006C3FF4"/>
    <w:rsid w:val="006C72DB"/>
    <w:rsid w:val="006E692E"/>
    <w:rsid w:val="006F270E"/>
    <w:rsid w:val="00703774"/>
    <w:rsid w:val="007157B0"/>
    <w:rsid w:val="00715B8B"/>
    <w:rsid w:val="00716053"/>
    <w:rsid w:val="00716DCF"/>
    <w:rsid w:val="007171D3"/>
    <w:rsid w:val="0072580D"/>
    <w:rsid w:val="00727EE2"/>
    <w:rsid w:val="00741E91"/>
    <w:rsid w:val="00743E14"/>
    <w:rsid w:val="00751F50"/>
    <w:rsid w:val="00754D40"/>
    <w:rsid w:val="00756AD8"/>
    <w:rsid w:val="00757D7E"/>
    <w:rsid w:val="007622C7"/>
    <w:rsid w:val="00766E34"/>
    <w:rsid w:val="007764F7"/>
    <w:rsid w:val="00776718"/>
    <w:rsid w:val="00776910"/>
    <w:rsid w:val="0077786F"/>
    <w:rsid w:val="00780BFD"/>
    <w:rsid w:val="00784256"/>
    <w:rsid w:val="00792C89"/>
    <w:rsid w:val="00796BE1"/>
    <w:rsid w:val="007A613A"/>
    <w:rsid w:val="007A7B87"/>
    <w:rsid w:val="007B2933"/>
    <w:rsid w:val="007B42B0"/>
    <w:rsid w:val="007C4706"/>
    <w:rsid w:val="007F01F3"/>
    <w:rsid w:val="007F5A8C"/>
    <w:rsid w:val="007F6B32"/>
    <w:rsid w:val="007F6D71"/>
    <w:rsid w:val="00805E0B"/>
    <w:rsid w:val="00810766"/>
    <w:rsid w:val="0081111E"/>
    <w:rsid w:val="008242E0"/>
    <w:rsid w:val="008322B3"/>
    <w:rsid w:val="0083469F"/>
    <w:rsid w:val="00844F6F"/>
    <w:rsid w:val="00850E4E"/>
    <w:rsid w:val="00857429"/>
    <w:rsid w:val="0086438A"/>
    <w:rsid w:val="008647C0"/>
    <w:rsid w:val="00866364"/>
    <w:rsid w:val="00867613"/>
    <w:rsid w:val="00872D5F"/>
    <w:rsid w:val="008906D3"/>
    <w:rsid w:val="00895AA7"/>
    <w:rsid w:val="008A3077"/>
    <w:rsid w:val="008A3DDA"/>
    <w:rsid w:val="008B0933"/>
    <w:rsid w:val="008B0A67"/>
    <w:rsid w:val="008B0B57"/>
    <w:rsid w:val="008B1B62"/>
    <w:rsid w:val="008B4803"/>
    <w:rsid w:val="008B79EC"/>
    <w:rsid w:val="008C226D"/>
    <w:rsid w:val="008C6BCD"/>
    <w:rsid w:val="008C741F"/>
    <w:rsid w:val="008D2371"/>
    <w:rsid w:val="008D3B43"/>
    <w:rsid w:val="008D45CF"/>
    <w:rsid w:val="008D5411"/>
    <w:rsid w:val="008E6522"/>
    <w:rsid w:val="008F71E5"/>
    <w:rsid w:val="008F7AE8"/>
    <w:rsid w:val="00902553"/>
    <w:rsid w:val="009159FB"/>
    <w:rsid w:val="00924BE2"/>
    <w:rsid w:val="0092625A"/>
    <w:rsid w:val="00927DBE"/>
    <w:rsid w:val="00927F32"/>
    <w:rsid w:val="00932A76"/>
    <w:rsid w:val="00934128"/>
    <w:rsid w:val="009345E6"/>
    <w:rsid w:val="00942D8F"/>
    <w:rsid w:val="0094594B"/>
    <w:rsid w:val="00954D0A"/>
    <w:rsid w:val="00961DF2"/>
    <w:rsid w:val="0096243C"/>
    <w:rsid w:val="009629F6"/>
    <w:rsid w:val="009659B2"/>
    <w:rsid w:val="0096617C"/>
    <w:rsid w:val="00966AF9"/>
    <w:rsid w:val="00970674"/>
    <w:rsid w:val="009768EF"/>
    <w:rsid w:val="00980F38"/>
    <w:rsid w:val="00981C89"/>
    <w:rsid w:val="00996C2D"/>
    <w:rsid w:val="009A17D7"/>
    <w:rsid w:val="009B392C"/>
    <w:rsid w:val="009C067B"/>
    <w:rsid w:val="009C2B3C"/>
    <w:rsid w:val="009C427C"/>
    <w:rsid w:val="009E1BA1"/>
    <w:rsid w:val="009E38DB"/>
    <w:rsid w:val="009E76C3"/>
    <w:rsid w:val="009F311A"/>
    <w:rsid w:val="009F362F"/>
    <w:rsid w:val="009F4EE6"/>
    <w:rsid w:val="009F6A56"/>
    <w:rsid w:val="00A014D9"/>
    <w:rsid w:val="00A03A00"/>
    <w:rsid w:val="00A154F8"/>
    <w:rsid w:val="00A233AB"/>
    <w:rsid w:val="00A26A93"/>
    <w:rsid w:val="00A3060A"/>
    <w:rsid w:val="00A33AC0"/>
    <w:rsid w:val="00A35059"/>
    <w:rsid w:val="00A351F7"/>
    <w:rsid w:val="00A370FD"/>
    <w:rsid w:val="00A375A8"/>
    <w:rsid w:val="00A37A4A"/>
    <w:rsid w:val="00A4111C"/>
    <w:rsid w:val="00A50EF4"/>
    <w:rsid w:val="00A53814"/>
    <w:rsid w:val="00A773DB"/>
    <w:rsid w:val="00A818FB"/>
    <w:rsid w:val="00A81EB5"/>
    <w:rsid w:val="00A823C7"/>
    <w:rsid w:val="00A830CA"/>
    <w:rsid w:val="00A91CD2"/>
    <w:rsid w:val="00AB7BED"/>
    <w:rsid w:val="00AD006C"/>
    <w:rsid w:val="00AD0BF0"/>
    <w:rsid w:val="00AD15C9"/>
    <w:rsid w:val="00AD2CB6"/>
    <w:rsid w:val="00AD5AAE"/>
    <w:rsid w:val="00AD653F"/>
    <w:rsid w:val="00AE1EFD"/>
    <w:rsid w:val="00AE2625"/>
    <w:rsid w:val="00AE31FF"/>
    <w:rsid w:val="00AE43A2"/>
    <w:rsid w:val="00AE6A17"/>
    <w:rsid w:val="00AE6C7D"/>
    <w:rsid w:val="00AF7C4F"/>
    <w:rsid w:val="00B05028"/>
    <w:rsid w:val="00B07B46"/>
    <w:rsid w:val="00B11C43"/>
    <w:rsid w:val="00B122F8"/>
    <w:rsid w:val="00B20F32"/>
    <w:rsid w:val="00B23D76"/>
    <w:rsid w:val="00B25645"/>
    <w:rsid w:val="00B261EE"/>
    <w:rsid w:val="00B26535"/>
    <w:rsid w:val="00B37745"/>
    <w:rsid w:val="00B37B57"/>
    <w:rsid w:val="00B53086"/>
    <w:rsid w:val="00B63BFE"/>
    <w:rsid w:val="00B640A8"/>
    <w:rsid w:val="00B7025E"/>
    <w:rsid w:val="00B70BC1"/>
    <w:rsid w:val="00B71828"/>
    <w:rsid w:val="00B73191"/>
    <w:rsid w:val="00B75EE3"/>
    <w:rsid w:val="00B8056B"/>
    <w:rsid w:val="00B85BEA"/>
    <w:rsid w:val="00B85EA8"/>
    <w:rsid w:val="00B8654F"/>
    <w:rsid w:val="00B86B8B"/>
    <w:rsid w:val="00B90456"/>
    <w:rsid w:val="00B96C83"/>
    <w:rsid w:val="00BA098E"/>
    <w:rsid w:val="00BA3BFA"/>
    <w:rsid w:val="00BA7A24"/>
    <w:rsid w:val="00BB104B"/>
    <w:rsid w:val="00BB64CC"/>
    <w:rsid w:val="00BB74BA"/>
    <w:rsid w:val="00BB7D47"/>
    <w:rsid w:val="00BC131A"/>
    <w:rsid w:val="00BC3293"/>
    <w:rsid w:val="00BC3E75"/>
    <w:rsid w:val="00BC40D1"/>
    <w:rsid w:val="00BF1FCC"/>
    <w:rsid w:val="00BF6AFE"/>
    <w:rsid w:val="00BF71CA"/>
    <w:rsid w:val="00C04DFD"/>
    <w:rsid w:val="00C07302"/>
    <w:rsid w:val="00C2040F"/>
    <w:rsid w:val="00C245BC"/>
    <w:rsid w:val="00C35014"/>
    <w:rsid w:val="00C36560"/>
    <w:rsid w:val="00C40598"/>
    <w:rsid w:val="00C41FDB"/>
    <w:rsid w:val="00C474C7"/>
    <w:rsid w:val="00C47FD9"/>
    <w:rsid w:val="00C53B77"/>
    <w:rsid w:val="00C54342"/>
    <w:rsid w:val="00C5660F"/>
    <w:rsid w:val="00C633FA"/>
    <w:rsid w:val="00C6556A"/>
    <w:rsid w:val="00C67195"/>
    <w:rsid w:val="00C75E36"/>
    <w:rsid w:val="00C8549F"/>
    <w:rsid w:val="00C92CFE"/>
    <w:rsid w:val="00C93B9F"/>
    <w:rsid w:val="00CA1306"/>
    <w:rsid w:val="00CA237C"/>
    <w:rsid w:val="00CA3351"/>
    <w:rsid w:val="00CA7B49"/>
    <w:rsid w:val="00CB1CAA"/>
    <w:rsid w:val="00CB35F3"/>
    <w:rsid w:val="00CC1886"/>
    <w:rsid w:val="00CC230C"/>
    <w:rsid w:val="00CC2493"/>
    <w:rsid w:val="00CD36D9"/>
    <w:rsid w:val="00CE4F83"/>
    <w:rsid w:val="00CE7A69"/>
    <w:rsid w:val="00D02144"/>
    <w:rsid w:val="00D04C97"/>
    <w:rsid w:val="00D05B5F"/>
    <w:rsid w:val="00D067AC"/>
    <w:rsid w:val="00D176B5"/>
    <w:rsid w:val="00D226BB"/>
    <w:rsid w:val="00D31311"/>
    <w:rsid w:val="00D313A4"/>
    <w:rsid w:val="00D341BA"/>
    <w:rsid w:val="00D54A66"/>
    <w:rsid w:val="00D55E1D"/>
    <w:rsid w:val="00D5668E"/>
    <w:rsid w:val="00D657ED"/>
    <w:rsid w:val="00D80E59"/>
    <w:rsid w:val="00D8348E"/>
    <w:rsid w:val="00D87BEB"/>
    <w:rsid w:val="00D92796"/>
    <w:rsid w:val="00D94E43"/>
    <w:rsid w:val="00D94EE2"/>
    <w:rsid w:val="00DA477B"/>
    <w:rsid w:val="00DA48EA"/>
    <w:rsid w:val="00DA54F2"/>
    <w:rsid w:val="00DB391C"/>
    <w:rsid w:val="00DB7A34"/>
    <w:rsid w:val="00DC0A52"/>
    <w:rsid w:val="00DC68BB"/>
    <w:rsid w:val="00DC7C39"/>
    <w:rsid w:val="00DD014E"/>
    <w:rsid w:val="00DD39EC"/>
    <w:rsid w:val="00DE3B97"/>
    <w:rsid w:val="00DE6761"/>
    <w:rsid w:val="00DF20C0"/>
    <w:rsid w:val="00E00875"/>
    <w:rsid w:val="00E00FE0"/>
    <w:rsid w:val="00E14095"/>
    <w:rsid w:val="00E23E1E"/>
    <w:rsid w:val="00E3094E"/>
    <w:rsid w:val="00E34D3C"/>
    <w:rsid w:val="00E43445"/>
    <w:rsid w:val="00E45CAD"/>
    <w:rsid w:val="00E53128"/>
    <w:rsid w:val="00E536C3"/>
    <w:rsid w:val="00E567B4"/>
    <w:rsid w:val="00E57343"/>
    <w:rsid w:val="00E60D45"/>
    <w:rsid w:val="00E62D2E"/>
    <w:rsid w:val="00E65871"/>
    <w:rsid w:val="00E65D7D"/>
    <w:rsid w:val="00E77827"/>
    <w:rsid w:val="00E80E36"/>
    <w:rsid w:val="00E900B3"/>
    <w:rsid w:val="00E97D84"/>
    <w:rsid w:val="00EA11E2"/>
    <w:rsid w:val="00EA5230"/>
    <w:rsid w:val="00EA528B"/>
    <w:rsid w:val="00EA7543"/>
    <w:rsid w:val="00EB0ED5"/>
    <w:rsid w:val="00EB2B20"/>
    <w:rsid w:val="00EB3A41"/>
    <w:rsid w:val="00EB5C53"/>
    <w:rsid w:val="00EC535D"/>
    <w:rsid w:val="00EC5C23"/>
    <w:rsid w:val="00ED7512"/>
    <w:rsid w:val="00EE150A"/>
    <w:rsid w:val="00EE6BC8"/>
    <w:rsid w:val="00EF356E"/>
    <w:rsid w:val="00EF6B26"/>
    <w:rsid w:val="00F028FB"/>
    <w:rsid w:val="00F13FDA"/>
    <w:rsid w:val="00F1517F"/>
    <w:rsid w:val="00F203BC"/>
    <w:rsid w:val="00F320A1"/>
    <w:rsid w:val="00F3705D"/>
    <w:rsid w:val="00F41707"/>
    <w:rsid w:val="00F462DD"/>
    <w:rsid w:val="00F47929"/>
    <w:rsid w:val="00F47A0B"/>
    <w:rsid w:val="00F47AA4"/>
    <w:rsid w:val="00F60077"/>
    <w:rsid w:val="00F625DE"/>
    <w:rsid w:val="00F66B73"/>
    <w:rsid w:val="00F708F5"/>
    <w:rsid w:val="00F70CF1"/>
    <w:rsid w:val="00F755B3"/>
    <w:rsid w:val="00F77CE1"/>
    <w:rsid w:val="00F80789"/>
    <w:rsid w:val="00F81079"/>
    <w:rsid w:val="00F84BC8"/>
    <w:rsid w:val="00F86A6D"/>
    <w:rsid w:val="00F921DE"/>
    <w:rsid w:val="00F94B92"/>
    <w:rsid w:val="00FA0023"/>
    <w:rsid w:val="00FA5541"/>
    <w:rsid w:val="00FB085F"/>
    <w:rsid w:val="00FB1201"/>
    <w:rsid w:val="00FB12BD"/>
    <w:rsid w:val="00FB39C9"/>
    <w:rsid w:val="00FB4F84"/>
    <w:rsid w:val="00FC589B"/>
    <w:rsid w:val="00FD4952"/>
    <w:rsid w:val="00FE1670"/>
    <w:rsid w:val="00FE29B8"/>
    <w:rsid w:val="00FE6CE7"/>
    <w:rsid w:val="00FF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E6B08"/>
  <w15:docId w15:val="{4142AF67-A039-0A4E-8FAB-C889B452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08E8"/>
    <w:rPr>
      <w:lang w:eastAsia="es-UY"/>
    </w:rPr>
  </w:style>
  <w:style w:type="paragraph" w:styleId="Ttulo1">
    <w:name w:val="heading 1"/>
    <w:basedOn w:val="Normal"/>
    <w:next w:val="Normal"/>
    <w:uiPriority w:val="9"/>
    <w:qFormat/>
    <w:rsid w:val="00145E8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unhideWhenUsed/>
    <w:qFormat/>
    <w:rsid w:val="00145E8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link w:val="Ttulo3Car"/>
    <w:uiPriority w:val="9"/>
    <w:unhideWhenUsed/>
    <w:qFormat/>
    <w:rsid w:val="00E1784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uiPriority w:val="9"/>
    <w:semiHidden/>
    <w:unhideWhenUsed/>
    <w:qFormat/>
    <w:rsid w:val="00145E8F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145E8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145E8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rsid w:val="00145E8F"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basedOn w:val="Fuentedeprrafopredeter"/>
    <w:uiPriority w:val="99"/>
    <w:unhideWhenUsed/>
    <w:rsid w:val="009236DE"/>
    <w:rPr>
      <w:color w:val="0000FF" w:themeColor="hyperlink"/>
      <w:u w:val="single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E1784A"/>
    <w:rPr>
      <w:rFonts w:ascii="Times New Roman" w:eastAsia="Times New Roman" w:hAnsi="Times New Roman" w:cs="Times New Roman"/>
      <w:b/>
      <w:bCs/>
      <w:sz w:val="27"/>
      <w:szCs w:val="27"/>
      <w:lang w:eastAsia="es-UY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E1784A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A0">
    <w:name w:val="A0"/>
    <w:uiPriority w:val="99"/>
    <w:qFormat/>
    <w:rsid w:val="00E1784A"/>
    <w:rPr>
      <w:rFonts w:cs="Cambria"/>
      <w:color w:val="000000"/>
      <w:sz w:val="18"/>
      <w:szCs w:val="18"/>
    </w:rPr>
  </w:style>
  <w:style w:type="character" w:customStyle="1" w:styleId="gd15mcfceub">
    <w:name w:val="gd15mcfceub"/>
    <w:basedOn w:val="Fuentedeprrafopredeter"/>
    <w:qFormat/>
    <w:rsid w:val="00E1784A"/>
  </w:style>
  <w:style w:type="paragraph" w:customStyle="1" w:styleId="Standard">
    <w:name w:val="Standard"/>
    <w:qFormat/>
    <w:rsid w:val="00E1784A"/>
    <w:pPr>
      <w:suppressAutoHyphens/>
      <w:textAlignment w:val="baseline"/>
    </w:pPr>
    <w:rPr>
      <w:rFonts w:ascii="Liberation Serif" w:eastAsia="Noto Serif CJK SC" w:hAnsi="Liberation Serif" w:cs="Lohit Devanagari"/>
      <w:kern w:val="2"/>
      <w:lang w:eastAsia="zh-CN" w:bidi="hi-IN"/>
    </w:rPr>
  </w:style>
  <w:style w:type="table" w:styleId="Tablaconcuadrcula">
    <w:name w:val="Table Grid"/>
    <w:basedOn w:val="Tablanormal"/>
    <w:uiPriority w:val="59"/>
    <w:rsid w:val="00E1784A"/>
    <w:rPr>
      <w:rFonts w:ascii="Calibri" w:eastAsia="Calibri" w:hAnsi="Calibri"/>
      <w:sz w:val="20"/>
      <w:szCs w:val="20"/>
      <w:lang w:eastAsia="es-U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E472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472C"/>
    <w:rPr>
      <w:rFonts w:ascii="Segoe UI" w:eastAsia="Times New Roman" w:hAnsi="Segoe UI" w:cs="Segoe UI"/>
      <w:sz w:val="18"/>
      <w:szCs w:val="18"/>
      <w:lang w:eastAsia="es-UY"/>
    </w:rPr>
  </w:style>
  <w:style w:type="paragraph" w:styleId="Subttulo">
    <w:name w:val="Subtitle"/>
    <w:basedOn w:val="Normal"/>
    <w:next w:val="Normal"/>
    <w:uiPriority w:val="11"/>
    <w:qFormat/>
    <w:rsid w:val="00145E8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rsid w:val="00145E8F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a1">
    <w:basedOn w:val="Tablanormal"/>
    <w:rsid w:val="00145E8F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anormal"/>
    <w:rsid w:val="00145E8F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a3">
    <w:basedOn w:val="Tablanormal"/>
    <w:rsid w:val="00145E8F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a4">
    <w:basedOn w:val="Tablanormal"/>
    <w:rsid w:val="00145E8F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anormal"/>
    <w:rsid w:val="00145E8F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character" w:styleId="Refdecomentario">
    <w:name w:val="annotation reference"/>
    <w:basedOn w:val="Fuentedeprrafopredeter"/>
    <w:uiPriority w:val="99"/>
    <w:semiHidden/>
    <w:unhideWhenUsed/>
    <w:rsid w:val="002647C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47C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47C7"/>
    <w:rPr>
      <w:sz w:val="20"/>
      <w:szCs w:val="20"/>
      <w:lang w:eastAsia="es-UY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47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47C7"/>
    <w:rPr>
      <w:b/>
      <w:bCs/>
      <w:sz w:val="20"/>
      <w:szCs w:val="20"/>
      <w:lang w:eastAsia="es-UY"/>
    </w:rPr>
  </w:style>
  <w:style w:type="paragraph" w:styleId="Encabezado">
    <w:name w:val="header"/>
    <w:basedOn w:val="Normal"/>
    <w:link w:val="EncabezadoCar"/>
    <w:uiPriority w:val="99"/>
    <w:unhideWhenUsed/>
    <w:rsid w:val="00167A1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67A16"/>
    <w:rPr>
      <w:lang w:eastAsia="es-UY"/>
    </w:rPr>
  </w:style>
  <w:style w:type="paragraph" w:styleId="Piedepgina">
    <w:name w:val="footer"/>
    <w:basedOn w:val="Normal"/>
    <w:link w:val="PiedepginaCar"/>
    <w:uiPriority w:val="99"/>
    <w:unhideWhenUsed/>
    <w:rsid w:val="00167A1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67A16"/>
    <w:rPr>
      <w:lang w:eastAsia="es-UY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A7B49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81111E"/>
    <w:rPr>
      <w:lang w:eastAsia="es-UY"/>
    </w:rPr>
  </w:style>
  <w:style w:type="paragraph" w:styleId="Prrafodelista">
    <w:name w:val="List Paragraph"/>
    <w:basedOn w:val="Normal"/>
    <w:uiPriority w:val="34"/>
    <w:qFormat/>
    <w:rsid w:val="00275870"/>
    <w:pPr>
      <w:ind w:left="720"/>
      <w:contextualSpacing/>
    </w:p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06025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uentedeprrafopredeter"/>
    <w:rsid w:val="00475CC3"/>
  </w:style>
  <w:style w:type="character" w:styleId="nfasis">
    <w:name w:val="Emphasis"/>
    <w:basedOn w:val="Fuentedeprrafopredeter"/>
    <w:uiPriority w:val="20"/>
    <w:qFormat/>
    <w:rsid w:val="00475C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4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44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0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0ABA44-9F2E-9047-B545-7DBC026B28F8}">
  <we:reference id="wa200001011" version="1.1.0.0" store="en-US" storeType="OMEX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+PoLCPkg4UTnkWrxed4t4/hWKxQ==">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0</Words>
  <Characters>71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uario</cp:lastModifiedBy>
  <cp:revision>6</cp:revision>
  <cp:lastPrinted>2021-03-26T14:09:00Z</cp:lastPrinted>
  <dcterms:created xsi:type="dcterms:W3CDTF">2021-06-15T12:44:00Z</dcterms:created>
  <dcterms:modified xsi:type="dcterms:W3CDTF">2021-10-27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67</vt:lpwstr>
  </property>
  <property fmtid="{D5CDD505-2E9C-101B-9397-08002B2CF9AE}" pid="3" name="grammarly_documentContext">
    <vt:lpwstr>{"goals":[],"domain":"general","emotions":[],"dialect":"american"}</vt:lpwstr>
  </property>
</Properties>
</file>